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9BC9F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05DF4339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5601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B74CDB0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B0395DA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398BFE3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16062C54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008A721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12297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0723B95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5F3B32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A4684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529D9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227583C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114E1B4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C7A2BEA" w14:textId="1C96C99A" w:rsidR="000849CD" w:rsidRPr="0020091A" w:rsidRDefault="00966E1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Yes, </w:t>
            </w:r>
            <w:r w:rsidR="00641AAF">
              <w:rPr>
                <w:rFonts w:eastAsia="Times New Roman" w:cs="Arial"/>
                <w:sz w:val="19"/>
                <w:szCs w:val="19"/>
              </w:rPr>
              <w:t xml:space="preserve">see </w:t>
            </w:r>
            <w:r>
              <w:rPr>
                <w:rFonts w:eastAsia="Times New Roman" w:cs="Arial"/>
                <w:sz w:val="19"/>
                <w:szCs w:val="19"/>
              </w:rPr>
              <w:t>titlepage</w:t>
            </w:r>
          </w:p>
        </w:tc>
      </w:tr>
      <w:tr w:rsidR="000849CD" w:rsidRPr="009A5E9F" w14:paraId="1B6FC0B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2BF4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E4BA6D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274BC837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214CBE7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1833EF4B" w14:textId="2E5EC857" w:rsidR="000849CD" w:rsidRPr="0020091A" w:rsidRDefault="00641AA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, see abstract</w:t>
            </w:r>
          </w:p>
        </w:tc>
      </w:tr>
      <w:tr w:rsidR="000849CD" w:rsidRPr="009A5E9F" w14:paraId="29D30E1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94167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D1B428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A41CAF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0D0E0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08538F0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8A26F2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A8E4DA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0460BDC" w14:textId="72D2B853" w:rsidR="000849CD" w:rsidRPr="0020091A" w:rsidRDefault="00C910A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10</w:t>
            </w:r>
          </w:p>
        </w:tc>
      </w:tr>
      <w:tr w:rsidR="000849CD" w:rsidRPr="009A5E9F" w14:paraId="29F00F7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91544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FF0936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1B5387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6E8D6B7B" w14:textId="20E50FD8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910A7">
              <w:rPr>
                <w:rFonts w:eastAsia="Times New Roman" w:cs="Arial"/>
                <w:sz w:val="19"/>
                <w:szCs w:val="19"/>
              </w:rPr>
              <w:t>Whether objectives pertain to the cluster level, the individual participant level or both</w:t>
            </w:r>
          </w:p>
        </w:tc>
        <w:tc>
          <w:tcPr>
            <w:tcW w:w="811" w:type="pct"/>
          </w:tcPr>
          <w:p w14:paraId="42614DBC" w14:textId="1A2707DF" w:rsidR="000849CD" w:rsidRPr="0020091A" w:rsidRDefault="00E652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 and 10</w:t>
            </w:r>
          </w:p>
        </w:tc>
      </w:tr>
      <w:tr w:rsidR="000849CD" w:rsidRPr="009A5E9F" w14:paraId="6405DB8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98E57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64B3E28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7CC90B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FC4F5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520E3FE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07B6548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8D600E1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44ECB445" w14:textId="32D8B126" w:rsidR="000849CD" w:rsidRPr="00221E03" w:rsidRDefault="00E65223" w:rsidP="007154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37CAEA3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DD8613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15952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407D8C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6C141B7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A6D8D19" w14:textId="31A21574" w:rsidR="000849CD" w:rsidRPr="00135A17" w:rsidRDefault="00135A1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35A17">
              <w:rPr>
                <w:rFonts w:eastAsia="Times New Roman" w:cs="Arial"/>
                <w:bCs/>
                <w:sz w:val="19"/>
                <w:szCs w:val="19"/>
              </w:rPr>
              <w:t xml:space="preserve">NA </w:t>
            </w:r>
          </w:p>
        </w:tc>
      </w:tr>
      <w:tr w:rsidR="000849CD" w:rsidRPr="009A5E9F" w14:paraId="525CCA9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E87728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2D409FB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33D36F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E7317C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064B412" w14:textId="1EAA7AFE" w:rsidR="000849CD" w:rsidRPr="0020091A" w:rsidRDefault="00E652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14:paraId="17C003E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D5CC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036D2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3B7ECF4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AE392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8801F5" w14:textId="0491757C" w:rsidR="000849CD" w:rsidRPr="009A5E9F" w:rsidRDefault="00E6522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14:paraId="566A438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61631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7F245F5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169BC6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406EBAA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2FC5C35" w14:textId="75DF10B3" w:rsidR="000849CD" w:rsidRPr="0020091A" w:rsidRDefault="00E652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-15</w:t>
            </w:r>
          </w:p>
        </w:tc>
      </w:tr>
      <w:tr w:rsidR="000849CD" w:rsidRPr="009A5E9F" w14:paraId="4048C62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5AD8F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2E7A107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BD57A9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67CDE8B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6166D00F" w14:textId="56BAE53D" w:rsidR="000849CD" w:rsidRPr="0020091A" w:rsidRDefault="00E6522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20-22, Table 2</w:t>
            </w:r>
          </w:p>
        </w:tc>
      </w:tr>
      <w:tr w:rsidR="000849CD" w:rsidRPr="009A5E9F" w14:paraId="021EABF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E5FB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F859E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519CF81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DE72F2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09A57D" w14:textId="5AC3028B" w:rsidR="000849CD" w:rsidRPr="009A5E9F" w:rsidRDefault="000C414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4B84B67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DB6F6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F0903E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7E65BB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1B58CC2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389BC942" w14:textId="111D1675" w:rsidR="000849CD" w:rsidRPr="0020091A" w:rsidRDefault="00E6522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</w:t>
            </w:r>
          </w:p>
        </w:tc>
      </w:tr>
      <w:tr w:rsidR="000849CD" w:rsidRPr="009A5E9F" w14:paraId="5A00D16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D5852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72900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460BA03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70EA27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7AB866" w14:textId="27334627" w:rsidR="000849CD" w:rsidRPr="009A5E9F" w:rsidRDefault="00E652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3FCE79D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C6D7C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F4E74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AE05F7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24141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62406B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3F23135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FA8ED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E9A273E" w14:textId="3C3868C2" w:rsidR="000849CD" w:rsidRPr="009A5E9F" w:rsidRDefault="00EE0C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/18</w:t>
            </w:r>
          </w:p>
        </w:tc>
      </w:tr>
      <w:tr w:rsidR="000849CD" w:rsidRPr="009A5E9F" w14:paraId="31F4B98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CBB78A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F10746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554DCC0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249864F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0565EAFE" w14:textId="7F749076" w:rsidR="000849CD" w:rsidRPr="0020091A" w:rsidRDefault="00EE0C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/18</w:t>
            </w:r>
          </w:p>
        </w:tc>
      </w:tr>
      <w:tr w:rsidR="000849CD" w:rsidRPr="009A5E9F" w14:paraId="4BEFFED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7E9D8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86D247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6E1C074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450DF4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6D936E01" w14:textId="35D6EF09" w:rsidR="000849CD" w:rsidRPr="0020091A" w:rsidRDefault="00EE0C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/18</w:t>
            </w:r>
          </w:p>
        </w:tc>
      </w:tr>
      <w:tr w:rsidR="000849CD" w:rsidRPr="009A5E9F" w14:paraId="3DD07A0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0F8B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C7490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E685B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CA49AF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01DAD02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426F2AF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6129E1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E5909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E9DAD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C7D0A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40D8685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5EE99D2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D8FF0B7" w14:textId="119D02F7" w:rsidR="000849CD" w:rsidRPr="0020091A" w:rsidRDefault="00EE0CFF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/18</w:t>
            </w:r>
          </w:p>
        </w:tc>
      </w:tr>
      <w:tr w:rsidR="000849CD" w:rsidRPr="009A5E9F" w14:paraId="31344E1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34854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8EF60F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266CAA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C793EFD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42722CFA" w14:textId="4F877746" w:rsidR="000849CD" w:rsidRPr="0020091A" w:rsidRDefault="00EE0CFF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/18</w:t>
            </w:r>
          </w:p>
        </w:tc>
      </w:tr>
      <w:tr w:rsidR="000849CD" w:rsidRPr="009A5E9F" w14:paraId="01FEEC1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A45E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CE5E7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20BB6C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66EDFAF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68800B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A8F2EB1" w14:textId="299311A2" w:rsidR="000849CD" w:rsidRPr="0020091A" w:rsidRDefault="00EE0CFF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4</w:t>
            </w:r>
          </w:p>
        </w:tc>
      </w:tr>
      <w:tr w:rsidR="000849CD" w:rsidRPr="009A5E9F" w14:paraId="0C78895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B49D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03767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EE51F8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6F8606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196424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E4A6BE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73A6E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7B8B8C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3494DCF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DEDDE8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7F9380" w14:textId="33BFCEE0" w:rsidR="000849CD" w:rsidRPr="009A5E9F" w:rsidRDefault="000C414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7A0710A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819F4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BB2C3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659BF6F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2B5E82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CAE6D9" w14:textId="4C0CFD77" w:rsidR="000849CD" w:rsidRPr="009A5E9F" w:rsidRDefault="000C414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01E777E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16161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659E79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72165C1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5ED83FF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91ABD93" w14:textId="5E7832DB" w:rsidR="000849CD" w:rsidRPr="0020091A" w:rsidRDefault="00EE0C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3</w:t>
            </w:r>
          </w:p>
        </w:tc>
      </w:tr>
      <w:tr w:rsidR="000849CD" w:rsidRPr="009A5E9F" w14:paraId="5FA3109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EEFD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8E865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4C4B42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393F78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F36CD5" w14:textId="7A21F2EE" w:rsidR="000849CD" w:rsidRPr="009A5E9F" w:rsidRDefault="00EE0C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52943B4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DBFD8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13E1A56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FD9EA7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B24C1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221CC9A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4571866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2F3D083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5371CD32" w14:textId="34FA4D1C" w:rsidR="000849CD" w:rsidRPr="0020091A" w:rsidRDefault="00EE0C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1 </w:t>
            </w:r>
          </w:p>
        </w:tc>
      </w:tr>
      <w:tr w:rsidR="000849CD" w:rsidRPr="009A5E9F" w14:paraId="4E49C62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605391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6B067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1E49DA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A8040D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25447503" w14:textId="7BA39BF6" w:rsidR="000849CD" w:rsidRPr="0020091A" w:rsidRDefault="00EE0C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6FDDC4A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43029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48C6EE1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12A99C3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FDB918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699DF5" w14:textId="4E3AF7B3" w:rsidR="000849CD" w:rsidRPr="009A5E9F" w:rsidRDefault="00EE0C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</w:t>
            </w:r>
          </w:p>
        </w:tc>
      </w:tr>
      <w:tr w:rsidR="000849CD" w:rsidRPr="009A5E9F" w14:paraId="516483B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CD1B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A2BED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A8094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1C43A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F33C7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D30AE6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1DEA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EB76DD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DFD3F1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276B71B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5FF5364A" w14:textId="12E5BF51" w:rsidR="000849CD" w:rsidRPr="0020091A" w:rsidRDefault="000C414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14:paraId="2AEDC9A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FA00A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29B328E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93412F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3DC91FD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67D67FB2" w14:textId="1BA0BF16" w:rsidR="000849CD" w:rsidRPr="0020091A" w:rsidRDefault="000C414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1B25089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5DB4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48D1534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2173BA4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FBD410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A759013" w14:textId="33CFAFEA" w:rsidR="000849CD" w:rsidRPr="0020091A" w:rsidRDefault="000C414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3D0548C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6C73A9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203D8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73E5293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396A7C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35D3A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16F0C8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C664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6BFCB57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8CA376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0BD160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103FF89" w14:textId="2BA60A3B" w:rsidR="000849CD" w:rsidRPr="009A5E9F" w:rsidRDefault="000C414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4F0CCBD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4158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1F22FC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331F682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6EB03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E57D83" w14:textId="1D390515" w:rsidR="000849CD" w:rsidRPr="009A5E9F" w:rsidRDefault="00EE0C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28C6DF3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8F54C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3573711B" w14:textId="2D2B9084" w:rsidR="000849CD" w:rsidRPr="009A5E9F" w:rsidRDefault="00EE0C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4-25</w:t>
            </w:r>
          </w:p>
        </w:tc>
      </w:tr>
      <w:tr w:rsidR="000849CD" w:rsidRPr="009A5E9F" w14:paraId="13864B2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6F1D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1CA7D8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003E847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796D0D7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AA8391" w14:textId="5CC93D6D" w:rsidR="000849CD" w:rsidRPr="009A5E9F" w:rsidRDefault="00EE0C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4711495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FD42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0BDBB96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7636A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C02F72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68D178B9" w14:textId="14192A76" w:rsidR="000849CD" w:rsidRPr="0020091A" w:rsidRDefault="00EE0C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NA</w:t>
            </w:r>
          </w:p>
        </w:tc>
      </w:tr>
      <w:tr w:rsidR="000849CD" w:rsidRPr="009A5E9F" w14:paraId="3CC18B0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3688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02A512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27704D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benefits and harms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onsidering other relevant evidence</w:t>
            </w:r>
          </w:p>
        </w:tc>
        <w:tc>
          <w:tcPr>
            <w:tcW w:w="1564" w:type="pct"/>
            <w:hideMark/>
          </w:tcPr>
          <w:p w14:paraId="0B01087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AD9F35" w14:textId="29231943" w:rsidR="000849CD" w:rsidRPr="009A5E9F" w:rsidRDefault="00EE0C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19C27A2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67FF25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4255E03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86E9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1BA9F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D56A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1A58620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BB45F4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61B9343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14E5A5" w14:textId="2032726C" w:rsidR="000849CD" w:rsidRPr="009A5E9F" w:rsidRDefault="00EE0C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Abstract</w:t>
            </w:r>
          </w:p>
        </w:tc>
      </w:tr>
      <w:tr w:rsidR="000849CD" w:rsidRPr="009A5E9F" w14:paraId="2344722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7BDF1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4E2B7A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50E5D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335F2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961230" w14:textId="2B8101F1" w:rsidR="000849CD" w:rsidRPr="009A5E9F" w:rsidRDefault="00EE0C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7BB4037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3DB731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64DC2DE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DD9AE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3172E9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63B8C4" w14:textId="56C5FC70" w:rsidR="000849CD" w:rsidRPr="009A5E9F" w:rsidRDefault="00EE0C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6</w:t>
            </w:r>
          </w:p>
        </w:tc>
      </w:tr>
    </w:tbl>
    <w:p w14:paraId="43F65C13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5D372F6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92153FD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E9FC9C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530CD253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2DED9DE2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EE0CFF">
        <w:fldChar w:fldCharType="begin"/>
      </w:r>
      <w:r w:rsidR="00EE0CFF">
        <w:instrText xml:space="preserve"> NOTEREF _Ref336376399 \h  \* MERGEFORMAT </w:instrText>
      </w:r>
      <w:r w:rsidR="00EE0CFF">
        <w:fldChar w:fldCharType="separate"/>
      </w:r>
      <w:r w:rsidR="000F448E" w:rsidRPr="000F448E">
        <w:t>1</w:t>
      </w:r>
      <w:r w:rsidR="00EE0CFF">
        <w:fldChar w:fldCharType="end"/>
      </w:r>
      <w:r w:rsidR="000F448E">
        <w:rPr>
          <w:b/>
          <w:vertAlign w:val="superscript"/>
        </w:rPr>
        <w:t>,</w:t>
      </w:r>
      <w:r w:rsidR="00EE0CFF">
        <w:fldChar w:fldCharType="begin"/>
      </w:r>
      <w:r w:rsidR="00EE0CFF">
        <w:instrText xml:space="preserve"> NOTEREF _Ref336376403 \h  \* MERGEFORMAT </w:instrText>
      </w:r>
      <w:r w:rsidR="00EE0CFF">
        <w:fldChar w:fldCharType="separate"/>
      </w:r>
      <w:r w:rsidR="000F448E" w:rsidRPr="000F448E">
        <w:t>2</w:t>
      </w:r>
      <w:r w:rsidR="00EE0CFF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FCEB7E1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445AFEE1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70DEE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D22EA53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F845FC5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1AB0BDC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1F0D06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E7726D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1A5EB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74BCD62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96CEB0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81822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6AC96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FBF962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B703AF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B92AA0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491FDB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4027D1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3EEFD1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270A01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BB784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73A5F69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8666E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275E1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50DFC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968F3C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F2C1A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BFBDB5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81A70DF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54FC238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A5DE2A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ECDF39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E05F105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485A205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EB122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0238F5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40145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6A67209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498247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BBBC82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DFAD26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184BF8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15968B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E14037C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D68A4E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126E78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CB3AAA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A6ACF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4794D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4F047FE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C8C3E92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49206F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F6E2168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D82EB2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AAAA03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ED0869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C916F8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6C7062A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28426D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D1C5C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49CBFA1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56FF715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85480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A283623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B1CC83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A80D20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0ACEA5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A687C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3B3F9B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6B73CF4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B07295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CCAE38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E87667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E66D6B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4E4D3E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9A131F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80762D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04BC11C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A4764A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FED030E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29B064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53C0C4F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63E7D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5444D373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3E3A30D6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9704660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4348B966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13B4C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24DC2A0B" w14:textId="77777777"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14:paraId="3A668C28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20552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C4148"/>
    <w:rsid w:val="000E28DE"/>
    <w:rsid w:val="000F448E"/>
    <w:rsid w:val="00135A17"/>
    <w:rsid w:val="001536DD"/>
    <w:rsid w:val="00156604"/>
    <w:rsid w:val="001652C0"/>
    <w:rsid w:val="00181240"/>
    <w:rsid w:val="00185021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41AAF"/>
    <w:rsid w:val="006D7B5A"/>
    <w:rsid w:val="006E59B7"/>
    <w:rsid w:val="007154F3"/>
    <w:rsid w:val="00737CE2"/>
    <w:rsid w:val="00775F90"/>
    <w:rsid w:val="007920D7"/>
    <w:rsid w:val="007B6CDF"/>
    <w:rsid w:val="00801AB5"/>
    <w:rsid w:val="00844473"/>
    <w:rsid w:val="00844A6C"/>
    <w:rsid w:val="00856310"/>
    <w:rsid w:val="008C7A67"/>
    <w:rsid w:val="008E331F"/>
    <w:rsid w:val="009058E6"/>
    <w:rsid w:val="009112A2"/>
    <w:rsid w:val="00936DEC"/>
    <w:rsid w:val="00966E14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910A7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5223"/>
    <w:rsid w:val="00E664A2"/>
    <w:rsid w:val="00E879C1"/>
    <w:rsid w:val="00EA579C"/>
    <w:rsid w:val="00EE0CFF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9F0EB"/>
  <w15:docId w15:val="{EFC8CC32-7D9F-49D3-90DD-72B8E8A4C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319</Words>
  <Characters>6994</Characters>
  <Application>Microsoft Office Word</Application>
  <DocSecurity>4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Lydia Kwak</cp:lastModifiedBy>
  <cp:revision>2</cp:revision>
  <dcterms:created xsi:type="dcterms:W3CDTF">2022-05-06T13:42:00Z</dcterms:created>
  <dcterms:modified xsi:type="dcterms:W3CDTF">2022-05-06T13:42:00Z</dcterms:modified>
</cp:coreProperties>
</file>